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CB9E8" w14:textId="5AEE408C" w:rsidR="005B03BA" w:rsidRPr="00A30BA3" w:rsidRDefault="005B03BA" w:rsidP="005B03B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06416E8" wp14:editId="1A776597">
            <wp:extent cx="8214360" cy="41071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36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03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5A6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65A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 </w:t>
      </w:r>
      <w:r w:rsidRPr="005B03B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B03B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Pr="00A30BA3">
        <w:rPr>
          <w:rFonts w:ascii="Times New Roman" w:hAnsi="Times New Roman" w:cs="Times New Roman"/>
          <w:sz w:val="24"/>
          <w:szCs w:val="24"/>
          <w:lang w:val="en-US"/>
        </w:rPr>
        <w:t xml:space="preserve">reoperative prescribed MMEs per preoperative week per patients who underw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>
        <w:rPr>
          <w:rFonts w:ascii="Times New Roman" w:hAnsi="Times New Roman" w:cs="Times New Roman"/>
          <w:sz w:val="24"/>
          <w:szCs w:val="24"/>
          <w:lang w:val="en-US"/>
        </w:rPr>
        <w:t>TKA is shown he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Pr="00A30BA3">
        <w:rPr>
          <w:rFonts w:ascii="Times New Roman" w:hAnsi="Times New Roman" w:cs="Times New Roman"/>
          <w:sz w:val="24"/>
          <w:szCs w:val="24"/>
          <w:lang w:val="en-US"/>
        </w:rPr>
        <w:t xml:space="preserve">reoperative prescribed MMEs per preoperative week per patients who underw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>
        <w:rPr>
          <w:rFonts w:ascii="Times New Roman" w:hAnsi="Times New Roman" w:cs="Times New Roman"/>
          <w:sz w:val="24"/>
          <w:szCs w:val="24"/>
          <w:lang w:val="en-US"/>
        </w:rPr>
        <w:t>THA is shown h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CF2CD34" w14:textId="0734DCF1" w:rsidR="004F2FED" w:rsidRDefault="004F2FED"/>
    <w:sectPr w:rsidR="004F2FED" w:rsidSect="005B03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BA"/>
    <w:rsid w:val="004F2FED"/>
    <w:rsid w:val="005B03BA"/>
    <w:rsid w:val="00D7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3A27"/>
  <w15:chartTrackingRefBased/>
  <w15:docId w15:val="{42DC67F3-D878-4200-AEBF-6CF8888E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3BA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6" ma:contentTypeDescription="Create a new document." ma:contentTypeScope="" ma:versionID="3cf42df9c8496b893a57a86f42aa6b31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5b821d1d891b4dec69aa9cfac1203d59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7780636-e93b-40ca-b30d-10c46f7cc31f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</documentManagement>
</p:properties>
</file>

<file path=customXml/itemProps1.xml><?xml version="1.0" encoding="utf-8"?>
<ds:datastoreItem xmlns:ds="http://schemas.openxmlformats.org/officeDocument/2006/customXml" ds:itemID="{1C2DE672-36A0-435E-B89F-76E160FF7556}"/>
</file>

<file path=customXml/itemProps2.xml><?xml version="1.0" encoding="utf-8"?>
<ds:datastoreItem xmlns:ds="http://schemas.openxmlformats.org/officeDocument/2006/customXml" ds:itemID="{8D73D67F-8189-4C96-BF95-21D0BF1C39C3}"/>
</file>

<file path=customXml/itemProps3.xml><?xml version="1.0" encoding="utf-8"?>
<ds:datastoreItem xmlns:ds="http://schemas.openxmlformats.org/officeDocument/2006/customXml" ds:itemID="{816B6F50-9BF4-401E-B2C1-92896CB0D8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Owens</dc:creator>
  <cp:keywords/>
  <dc:description/>
  <cp:lastModifiedBy>Colleen Owens</cp:lastModifiedBy>
  <cp:revision>1</cp:revision>
  <dcterms:created xsi:type="dcterms:W3CDTF">2023-03-13T11:43:00Z</dcterms:created>
  <dcterms:modified xsi:type="dcterms:W3CDTF">2023-03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</Properties>
</file>